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 Table 4: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Laminin expression in human developing eye </w:t>
      </w:r>
    </w:p>
    <w:tbl>
      <w:tblPr>
        <w:tblW w:w="92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151"/>
        <w:gridCol w:w="1151"/>
        <w:gridCol w:w="1151"/>
        <w:gridCol w:w="1152"/>
        <w:gridCol w:w="1152"/>
        <w:gridCol w:w="1152"/>
        <w:gridCol w:w="1152"/>
      </w:tblGrid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6.3 PCW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8 PCW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0 PCW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2 PCW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4 PCW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6 PCW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8 PCW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Laminin-33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Retin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Retin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PL,</w:t>
            </w:r>
          </w:p>
          <w:p>
            <w:pPr>
              <w:pStyle w:val="Normal"/>
              <w:spacing w:lineRule="auto" w:line="276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BZ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NBZ, IPL, INBZ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PM, ONBZ, IPL, INBZ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PM, ONBZ, IPL, INBZ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PM, ONBZ, IPL, INBZ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Laminin α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L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L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L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LM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Laminin α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PM, IL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PM, ONBZ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Laminin α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L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L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L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ONBZ, INBZ, IPL, IL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L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L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LM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Laminin β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L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LM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Laminin β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L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L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L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L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L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NBZ, IL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LM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Laminin γ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tina, IL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L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L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L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LM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Laminin γ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tin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tin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PM, IPL, INBZ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PM, IPL, INBZ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PM, ONBZ, IPL, INBZ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PM, ONBZ, IPL, INBZ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PM, ONBL, IPL, GCL</w:t>
            </w:r>
          </w:p>
        </w:tc>
      </w:tr>
    </w:tbl>
    <w:p>
      <w:pPr>
        <w:pStyle w:val="Normal"/>
        <w:spacing w:lineRule="auto" w:line="240" w:before="0" w:after="16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BrM, Bruch’s membrane; RPE, retinal pigment epithelium; IPM, interphotoreceptor matrix; ONBZ, outer neuroblastic zone; INBZ, inner neuroblastic zone; INL, inner nuclear layer; IPL, inner plexiform layer; GCL, ganglion cell layer; ILM, inner limiting membrane; PCW, post conceptual week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20:10:00Z</dcterms:created>
  <dc:creator>Birthe</dc:creator>
  <dc:description/>
  <cp:keywords/>
  <dc:language>en-US</dc:language>
  <cp:lastModifiedBy>Birthe Dorgau</cp:lastModifiedBy>
  <dcterms:modified xsi:type="dcterms:W3CDTF">2018-04-11T07:49:00Z</dcterms:modified>
  <cp:revision>15</cp:revision>
  <dc:subject/>
  <dc:title/>
</cp:coreProperties>
</file>